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40" w:type="dxa"/>
        <w:tblLook w:val="04A0" w:firstRow="1" w:lastRow="0" w:firstColumn="1" w:lastColumn="0" w:noHBand="0" w:noVBand="1"/>
      </w:tblPr>
      <w:tblGrid>
        <w:gridCol w:w="3946"/>
        <w:gridCol w:w="2926"/>
        <w:gridCol w:w="859"/>
        <w:gridCol w:w="648"/>
        <w:gridCol w:w="1568"/>
        <w:gridCol w:w="840"/>
        <w:gridCol w:w="576"/>
        <w:gridCol w:w="1520"/>
        <w:gridCol w:w="1657"/>
      </w:tblGrid>
      <w:tr w:rsidR="00BD5D2C" w:rsidRPr="0097797F" w14:paraId="5A4946E5" w14:textId="77777777" w:rsidTr="00BD5D2C">
        <w:trPr>
          <w:trHeight w:val="240"/>
        </w:trPr>
        <w:tc>
          <w:tcPr>
            <w:tcW w:w="14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4328" w14:textId="77777777" w:rsidR="00BD5D2C" w:rsidRPr="0097797F" w:rsidRDefault="00BD5D2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Table 2- Effects of cognitive </w:t>
            </w:r>
            <w:proofErr w:type="spellStart"/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behavior</w:t>
            </w:r>
            <w:proofErr w:type="spellEnd"/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therapy for adult anxiety-related disorders compared to </w:t>
            </w:r>
            <w:proofErr w:type="gramStart"/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placebo controlled</w:t>
            </w:r>
            <w:proofErr w:type="gramEnd"/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trials </w:t>
            </w:r>
          </w:p>
        </w:tc>
      </w:tr>
      <w:tr w:rsidR="00BD5D2C" w:rsidRPr="0097797F" w14:paraId="7B0211BA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893" w14:textId="77777777" w:rsidR="00BD5D2C" w:rsidRPr="0097797F" w:rsidRDefault="00BD5D2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C322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C020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B5E1E" w14:textId="77777777" w:rsidR="00BD5D2C" w:rsidRPr="0097797F" w:rsidRDefault="00BD5D2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A493" w14:textId="77777777" w:rsidR="00BD5D2C" w:rsidRPr="0097797F" w:rsidRDefault="00BD5D2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890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7B0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293B0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AB57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BD5D2C" w:rsidRPr="0097797F" w14:paraId="1ED45E22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F06C8" w14:textId="77777777" w:rsidR="00BD5D2C" w:rsidRPr="0097797F" w:rsidRDefault="00BD5D2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3E406" w14:textId="77777777" w:rsidR="00BD5D2C" w:rsidRPr="0097797F" w:rsidRDefault="00BD5D2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8AF4" w14:textId="77777777" w:rsidR="00BD5D2C" w:rsidRPr="0097797F" w:rsidRDefault="00BD5D2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7797F"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N</w:t>
            </w: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comp</w:t>
            </w:r>
            <w:proofErr w:type="spellEnd"/>
          </w:p>
        </w:tc>
        <w:tc>
          <w:tcPr>
            <w:tcW w:w="3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8523" w14:textId="77777777" w:rsidR="00BD5D2C" w:rsidRPr="0097797F" w:rsidRDefault="00BD5D2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6908" w14:textId="77777777" w:rsidR="00BD5D2C" w:rsidRPr="0097797F" w:rsidRDefault="00BD5D2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Heterogeneit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1F2A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70C23A03" w14:textId="77777777" w:rsidTr="00BD5D2C">
        <w:trPr>
          <w:trHeight w:val="26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C09F4" w14:textId="77777777" w:rsidR="00BD5D2C" w:rsidRPr="0097797F" w:rsidRDefault="00BD5D2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BA0C" w14:textId="77777777" w:rsidR="00BD5D2C" w:rsidRPr="0097797F" w:rsidRDefault="00BD5D2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211F" w14:textId="77777777" w:rsidR="00BD5D2C" w:rsidRPr="0097797F" w:rsidRDefault="00BD5D2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7608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ED97" w14:textId="77777777" w:rsidR="00BD5D2C" w:rsidRPr="0097797F" w:rsidRDefault="00BD5D2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AAE25" w14:textId="7D2055ED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="0097797F" w:rsidRPr="0097797F"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97AE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I</w:t>
            </w: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F10A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C5CD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15289B15" w14:textId="77777777" w:rsidTr="00BD5D2C">
        <w:trPr>
          <w:trHeight w:val="320"/>
        </w:trPr>
        <w:tc>
          <w:tcPr>
            <w:tcW w:w="6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87E8C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Overall effects on anxiety-related disorde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ABA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397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A5B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6; 0.41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E6F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013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A11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26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D1B7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64%]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86D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7B69788B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2384A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Effect size of CBT on PTSD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498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517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1C7E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FA17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 0.02; 0.24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15DC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025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043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B403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71%]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1A9B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79A2803D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27864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Effect size of CBT on Depressio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14C99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733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7C9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A9F9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-0.11; 0.40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A77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2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70C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36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3551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73%]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5484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7A9B37B5" w14:textId="77777777" w:rsidTr="00BD5D2C">
        <w:trPr>
          <w:trHeight w:val="240"/>
        </w:trPr>
        <w:tc>
          <w:tcPr>
            <w:tcW w:w="6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EAA0E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Effect size of CBT-PTSD on Depress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CBB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927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52B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-0.12; 0.32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29F3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FF3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17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35DD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62%]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4C29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0ACA5D1F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14D0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Follow-up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C455B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D8D1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E3A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F37A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 xml:space="preserve">[-0.08; 0.28]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3ED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2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706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AF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71%]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A820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1D92CDEF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3324D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Follow-up on PTSD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D64C0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EFD1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91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D19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 xml:space="preserve">[-0.12; 0.29]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9F2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3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2FB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FDD1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74%]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2ACF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45993C57" w14:textId="77777777" w:rsidTr="00BD5D2C">
        <w:trPr>
          <w:trHeight w:val="78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31EDF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Subgroup analyse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40AB5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965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B0F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FAD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0176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D99F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554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EC3AD2" w14:textId="10EA0722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="0097797F" w:rsidRPr="0097797F"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Pr="0097797F">
              <w:rPr>
                <w:color w:val="000000"/>
                <w:sz w:val="18"/>
                <w:szCs w:val="18"/>
                <w:lang w:val="en-GB"/>
              </w:rPr>
              <w:br/>
              <w:t xml:space="preserve"> Between subgroups</w:t>
            </w:r>
          </w:p>
        </w:tc>
      </w:tr>
      <w:tr w:rsidR="00BD5D2C" w:rsidRPr="0097797F" w14:paraId="3DAF111C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CBC56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E3D7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9C93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99BB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1C3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0D7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7E4F3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6EE8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B05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020153AE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43A8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Treatment Format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02765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43B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63BD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26CB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789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BA64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A37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A1CD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5133A31B" w14:textId="77777777" w:rsidTr="00BD5D2C">
        <w:trPr>
          <w:trHeight w:val="26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D916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CE2D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Individu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731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A549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C5C3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 0.01; 0.38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A22F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B282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14220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85%]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2C88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74</w:t>
            </w:r>
          </w:p>
        </w:tc>
      </w:tr>
      <w:tr w:rsidR="00BD5D2C" w:rsidRPr="0097797F" w14:paraId="041F53B7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2844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80EE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2E90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006C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F08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-0.09; 0.58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955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98F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53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AC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81%]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07AD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BD5D2C" w:rsidRPr="0097797F" w14:paraId="3AF03F31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B3B1E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7CB1C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7C983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865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E36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469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6DC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E0A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8487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52AFD7C5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5055B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Mode of Assessment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B43A3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73F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2D970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C8550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2FE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22CC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BAE8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400D0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6C0C4A7F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580DA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EE54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97797F">
              <w:rPr>
                <w:color w:val="000000"/>
                <w:sz w:val="18"/>
                <w:szCs w:val="18"/>
                <w:lang w:val="en-GB"/>
              </w:rPr>
              <w:t>Self report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00320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4D12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4F3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-0.21; 0.47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8B2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59E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EB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0%; 90%]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7F55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27</w:t>
            </w:r>
          </w:p>
        </w:tc>
      </w:tr>
      <w:tr w:rsidR="00BD5D2C" w:rsidRPr="0097797F" w14:paraId="70A200DD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2CAF2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07377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Clinici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A75F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825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213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 0.02; 0.53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C299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83E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38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288F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74%]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4738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BD5D2C" w:rsidRPr="0097797F" w14:paraId="562564B5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101B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E8BFC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D3AE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BEF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472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840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4018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BE98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B4E3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26694735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558D4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Analysis typ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DBE7E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1BCD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7DF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012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9EB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3B34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C55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76B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2C6F0559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D8D1A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F7E8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Complete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7AD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651B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A8C03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-0.75; 1.09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A2C7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1E0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26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5D69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92%]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6B1C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72</w:t>
            </w:r>
          </w:p>
        </w:tc>
      </w:tr>
      <w:tr w:rsidR="00BD5D2C" w:rsidRPr="0097797F" w14:paraId="2D50F199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CE9F2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AEBF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IT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7BA50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829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2B6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 0.04; 0.46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B157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4097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36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144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74%]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0A82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BD5D2C" w:rsidRPr="0097797F" w14:paraId="099DE82D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424B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E433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782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870A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617B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ED5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353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0974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700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1D28EA09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0CBF6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Comparison Conditio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D4608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541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85C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804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47B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BB8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9FC8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137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304EA81F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72B25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EF60B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Other Psych. Placeb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1E86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7A2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0A7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 0.09; 0.62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ED5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2370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27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55E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70%]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67E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*0.04</w:t>
            </w:r>
          </w:p>
        </w:tc>
      </w:tr>
      <w:tr w:rsidR="00BD5D2C" w:rsidRPr="0097797F" w14:paraId="251FD4BA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6981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5533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PC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6F7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E6F0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5C22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-0.11; 0.34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E40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F3C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F04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85%]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8F5F0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BD5D2C" w:rsidRPr="0097797F" w14:paraId="036D98EF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A38F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836F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150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E0B3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F21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407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0E23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3138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CB3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7F02D0CD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B2C9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Comparison Condition for PTSD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79812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B63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475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2CC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830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120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E9B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1FFE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29BA00A3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135CC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9591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Other Psych. Placeb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BE04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B0E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874D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 -0.10; 0.47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69EB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49B90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DA8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90%]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C202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45</w:t>
            </w:r>
          </w:p>
        </w:tc>
      </w:tr>
      <w:tr w:rsidR="00BD5D2C" w:rsidRPr="0097797F" w14:paraId="2C8F8F31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34D8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3530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PC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296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6D9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847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- 0.11; 0.34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82B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7F32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0F1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85%]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88D3F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BD5D2C" w:rsidRPr="0097797F" w14:paraId="7E4AE96E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51475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lastRenderedPageBreak/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9530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E0D42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F670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F7CE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6DD1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9AC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4D5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9B6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685AA5D1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27C2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0EA0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DF1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AD2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7A0A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B580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B5D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0D3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DBAF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19E4E326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2813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Participants in PTSD studie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695A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44C5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19E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27B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34B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EB13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2E73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CE1F3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708B3E7F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AE14C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1F29" w14:textId="527892E2" w:rsidR="00BD5D2C" w:rsidRPr="0097797F" w:rsidRDefault="00EA7ADD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</w:t>
            </w:r>
            <w:r w:rsidRPr="00EA7ADD">
              <w:rPr>
                <w:color w:val="000000"/>
                <w:sz w:val="18"/>
                <w:szCs w:val="18"/>
                <w:lang w:val="en-GB"/>
              </w:rPr>
              <w:t>ctive-duty</w:t>
            </w:r>
            <w:r w:rsidRPr="00EA7ADD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m</w:t>
            </w:r>
            <w:r w:rsidRPr="00EA7ADD">
              <w:rPr>
                <w:color w:val="000000"/>
                <w:sz w:val="18"/>
                <w:szCs w:val="18"/>
                <w:lang w:val="en-GB"/>
              </w:rPr>
              <w:t>ilitary participant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602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FA67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1E51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 xml:space="preserve">[-0.12; 0.39]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E969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42CF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EFC2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85%]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D22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98</w:t>
            </w:r>
          </w:p>
        </w:tc>
      </w:tr>
      <w:tr w:rsidR="00BD5D2C" w:rsidRPr="0097797F" w14:paraId="4327F1F0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7DC8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B2E03" w14:textId="3E527075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 xml:space="preserve">Non-military </w:t>
            </w:r>
            <w:r w:rsidR="00EA7ADD" w:rsidRPr="00EA7ADD">
              <w:rPr>
                <w:color w:val="000000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E01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9246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5389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- 0.13; 0.40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88BF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E596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9642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[0.0%; 89%]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3A61A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BD5D2C" w:rsidRPr="0097797F" w14:paraId="1ACF218A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94A65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E619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2C0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C749D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278B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ABFF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93E7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1321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9FCB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284BF1AA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6691A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Meta regressio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C63E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EA0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6D10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E2EB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2F128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5AB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918C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78AF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71BE0E8F" w14:textId="77777777" w:rsidTr="00BD5D2C">
        <w:trPr>
          <w:trHeight w:val="2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2D3DD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753E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8897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0E41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35E1" w14:textId="77777777" w:rsidR="00BD5D2C" w:rsidRPr="0097797F" w:rsidRDefault="00BD5D2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D08F" w14:textId="77777777" w:rsidR="00BD5D2C" w:rsidRPr="0097797F" w:rsidRDefault="00BD5D2C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ACEE" w14:textId="77777777" w:rsidR="00BD5D2C" w:rsidRPr="0097797F" w:rsidRDefault="00BD5D2C">
            <w:pPr>
              <w:jc w:val="center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C08" w14:textId="77777777" w:rsidR="00BD5D2C" w:rsidRPr="0097797F" w:rsidRDefault="00BD5D2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B830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D5D2C" w:rsidRPr="0097797F" w14:paraId="73B14B9D" w14:textId="77777777" w:rsidTr="00BD5D2C">
        <w:trPr>
          <w:trHeight w:val="78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898C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6949B" w14:textId="77777777" w:rsidR="00BD5D2C" w:rsidRPr="0097797F" w:rsidRDefault="00BD5D2C">
            <w:pPr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 xml:space="preserve">Number of therapy sessions as predictor of the effect size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FC27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540DA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-0,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C64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0.1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99BE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EE14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7039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1765" w14:textId="77777777" w:rsidR="00BD5D2C" w:rsidRPr="0097797F" w:rsidRDefault="00BD5D2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7797F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6582B831" w14:textId="429A0671" w:rsidR="003752A4" w:rsidRPr="0097797F" w:rsidRDefault="003752A4" w:rsidP="00BD5D2C">
      <w:pPr>
        <w:rPr>
          <w:lang w:val="en-GB"/>
        </w:rPr>
      </w:pPr>
    </w:p>
    <w:p w14:paraId="29F606B4" w14:textId="5E6BDF36" w:rsidR="00BD5D2C" w:rsidRPr="0097797F" w:rsidRDefault="00BD5D2C" w:rsidP="00BD5D2C">
      <w:pPr>
        <w:rPr>
          <w:lang w:val="en-GB"/>
        </w:rPr>
      </w:pPr>
    </w:p>
    <w:p w14:paraId="36AF48D6" w14:textId="77777777" w:rsidR="00BD5D2C" w:rsidRPr="0097797F" w:rsidRDefault="00BD5D2C" w:rsidP="00BD5D2C">
      <w:pPr>
        <w:rPr>
          <w:color w:val="000000"/>
          <w:sz w:val="16"/>
          <w:szCs w:val="16"/>
          <w:lang w:val="en-GB"/>
        </w:rPr>
      </w:pPr>
      <w:proofErr w:type="spellStart"/>
      <w:r w:rsidRPr="0097797F">
        <w:rPr>
          <w:color w:val="000000"/>
          <w:sz w:val="14"/>
          <w:szCs w:val="14"/>
          <w:vertAlign w:val="superscript"/>
          <w:lang w:val="en-GB"/>
        </w:rPr>
        <w:t>a</w:t>
      </w:r>
      <w:proofErr w:type="spellEnd"/>
      <w:r w:rsidRPr="0097797F">
        <w:rPr>
          <w:color w:val="000000"/>
          <w:sz w:val="14"/>
          <w:szCs w:val="14"/>
          <w:vertAlign w:val="superscript"/>
          <w:lang w:val="en-GB"/>
        </w:rPr>
        <w:t xml:space="preserve"> </w:t>
      </w:r>
      <w:proofErr w:type="gramStart"/>
      <w:r w:rsidRPr="0097797F">
        <w:rPr>
          <w:i/>
          <w:iCs/>
          <w:color w:val="000000"/>
          <w:sz w:val="16"/>
          <w:szCs w:val="16"/>
          <w:lang w:val="en-GB"/>
        </w:rPr>
        <w:t>The</w:t>
      </w:r>
      <w:proofErr w:type="gramEnd"/>
      <w:r w:rsidRPr="0097797F">
        <w:rPr>
          <w:i/>
          <w:iCs/>
          <w:color w:val="000000"/>
          <w:sz w:val="16"/>
          <w:szCs w:val="16"/>
          <w:lang w:val="en-GB"/>
        </w:rPr>
        <w:t xml:space="preserve"> p value in this column indicate the effect size was significant</w:t>
      </w:r>
      <w:r w:rsidRPr="0097797F">
        <w:rPr>
          <w:color w:val="000000"/>
          <w:sz w:val="16"/>
          <w:szCs w:val="16"/>
          <w:lang w:val="en-GB"/>
        </w:rPr>
        <w:t> </w:t>
      </w:r>
    </w:p>
    <w:p w14:paraId="7D8A1DC5" w14:textId="77777777" w:rsidR="00BD5D2C" w:rsidRPr="0097797F" w:rsidRDefault="00BD5D2C" w:rsidP="00BD5D2C">
      <w:pPr>
        <w:rPr>
          <w:lang w:val="en-GB"/>
        </w:rPr>
      </w:pPr>
      <w:r w:rsidRPr="0097797F">
        <w:rPr>
          <w:color w:val="000000"/>
          <w:sz w:val="14"/>
          <w:szCs w:val="14"/>
          <w:vertAlign w:val="superscript"/>
          <w:lang w:val="en-GB"/>
        </w:rPr>
        <w:t xml:space="preserve">b </w:t>
      </w:r>
      <w:proofErr w:type="gramStart"/>
      <w:r w:rsidRPr="0097797F">
        <w:rPr>
          <w:i/>
          <w:iCs/>
          <w:color w:val="000000"/>
          <w:sz w:val="16"/>
          <w:szCs w:val="16"/>
          <w:lang w:val="en-GB"/>
        </w:rPr>
        <w:t>The</w:t>
      </w:r>
      <w:proofErr w:type="gramEnd"/>
      <w:r w:rsidRPr="0097797F">
        <w:rPr>
          <w:i/>
          <w:iCs/>
          <w:color w:val="000000"/>
          <w:sz w:val="16"/>
          <w:szCs w:val="16"/>
          <w:lang w:val="en-GB"/>
        </w:rPr>
        <w:t xml:space="preserve"> p value in this column indicate </w:t>
      </w:r>
      <w:r w:rsidRPr="0097797F">
        <w:rPr>
          <w:color w:val="000000"/>
          <w:sz w:val="16"/>
          <w:szCs w:val="16"/>
          <w:lang w:val="en-GB"/>
        </w:rPr>
        <w:t>significant group differences</w:t>
      </w:r>
    </w:p>
    <w:p w14:paraId="36A4FB37" w14:textId="77777777" w:rsidR="00BD5D2C" w:rsidRPr="0097797F" w:rsidRDefault="00BD5D2C" w:rsidP="00BD5D2C">
      <w:pPr>
        <w:rPr>
          <w:lang w:val="en-GB"/>
        </w:rPr>
      </w:pPr>
    </w:p>
    <w:p w14:paraId="72462F24" w14:textId="77777777" w:rsidR="00BD5D2C" w:rsidRPr="0097797F" w:rsidRDefault="00BD5D2C" w:rsidP="00BD5D2C">
      <w:pPr>
        <w:rPr>
          <w:lang w:val="en-GB"/>
        </w:rPr>
      </w:pPr>
    </w:p>
    <w:p w14:paraId="6B5F00D1" w14:textId="77777777" w:rsidR="00BD5D2C" w:rsidRPr="0097797F" w:rsidRDefault="00BD5D2C" w:rsidP="00BD5D2C">
      <w:pPr>
        <w:rPr>
          <w:lang w:val="en-GB"/>
        </w:rPr>
      </w:pPr>
    </w:p>
    <w:sectPr w:rsidR="00BD5D2C" w:rsidRPr="0097797F" w:rsidSect="000E00CA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2499C" w14:textId="77777777" w:rsidR="0001141C" w:rsidRDefault="0001141C" w:rsidP="003752A4">
      <w:r>
        <w:separator/>
      </w:r>
    </w:p>
  </w:endnote>
  <w:endnote w:type="continuationSeparator" w:id="0">
    <w:p w14:paraId="7B33F366" w14:textId="77777777" w:rsidR="0001141C" w:rsidRDefault="0001141C" w:rsidP="00375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F4BEB" w14:textId="77777777" w:rsidR="0001141C" w:rsidRDefault="0001141C" w:rsidP="003752A4">
      <w:r>
        <w:separator/>
      </w:r>
    </w:p>
  </w:footnote>
  <w:footnote w:type="continuationSeparator" w:id="0">
    <w:p w14:paraId="19D6DB3B" w14:textId="77777777" w:rsidR="0001141C" w:rsidRDefault="0001141C" w:rsidP="003752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311B4" w14:textId="282C94A1" w:rsidR="00BD5D2C" w:rsidRDefault="00BD5D2C">
    <w:pPr>
      <w:pStyle w:val="Header"/>
    </w:pPr>
  </w:p>
  <w:p w14:paraId="514EA7EC" w14:textId="518CF4DB" w:rsidR="00BD5D2C" w:rsidRDefault="00BD5D2C">
    <w:pPr>
      <w:pStyle w:val="Header"/>
    </w:pPr>
  </w:p>
  <w:p w14:paraId="279A5385" w14:textId="6682E69D" w:rsidR="00BD5D2C" w:rsidRDefault="00BD5D2C">
    <w:pPr>
      <w:pStyle w:val="Header"/>
    </w:pPr>
  </w:p>
  <w:p w14:paraId="46D5F1F2" w14:textId="18AFB3BF" w:rsidR="00BD5D2C" w:rsidRDefault="00BD5D2C">
    <w:pPr>
      <w:pStyle w:val="Header"/>
    </w:pPr>
  </w:p>
  <w:p w14:paraId="278F7045" w14:textId="44D2BE4A" w:rsidR="00BD5D2C" w:rsidRDefault="00BD5D2C">
    <w:pPr>
      <w:pStyle w:val="Header"/>
    </w:pPr>
  </w:p>
  <w:p w14:paraId="63DAF1B3" w14:textId="77777777" w:rsidR="00BD5D2C" w:rsidRDefault="00BD5D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0CA"/>
    <w:rsid w:val="00002F5B"/>
    <w:rsid w:val="0001141C"/>
    <w:rsid w:val="000B2E2A"/>
    <w:rsid w:val="000E00CA"/>
    <w:rsid w:val="00160E03"/>
    <w:rsid w:val="00246167"/>
    <w:rsid w:val="002B5766"/>
    <w:rsid w:val="002E3208"/>
    <w:rsid w:val="00327185"/>
    <w:rsid w:val="003752A4"/>
    <w:rsid w:val="00376F4C"/>
    <w:rsid w:val="00542BC8"/>
    <w:rsid w:val="00571E92"/>
    <w:rsid w:val="00655F03"/>
    <w:rsid w:val="0066105E"/>
    <w:rsid w:val="0071154F"/>
    <w:rsid w:val="00764600"/>
    <w:rsid w:val="007B41A5"/>
    <w:rsid w:val="00924FF6"/>
    <w:rsid w:val="009710D6"/>
    <w:rsid w:val="0097797F"/>
    <w:rsid w:val="00993DDE"/>
    <w:rsid w:val="009E24E9"/>
    <w:rsid w:val="00A3323F"/>
    <w:rsid w:val="00B1367B"/>
    <w:rsid w:val="00BD5D2C"/>
    <w:rsid w:val="00C436FA"/>
    <w:rsid w:val="00C55379"/>
    <w:rsid w:val="00E557F5"/>
    <w:rsid w:val="00EA7ADD"/>
    <w:rsid w:val="00EE6907"/>
    <w:rsid w:val="00F21372"/>
    <w:rsid w:val="00F4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6D59188"/>
  <w15:chartTrackingRefBased/>
  <w15:docId w15:val="{25306A35-72F7-A445-9BCE-8442F4D28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0CA"/>
    <w:rPr>
      <w:rFonts w:ascii="Times New Roman" w:eastAsia="Times New Roman" w:hAnsi="Times New Roman" w:cs="Times New Roman"/>
      <w:lang w:val="es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0E00CA"/>
    <w:rPr>
      <w:rFonts w:asciiTheme="minorHAnsi" w:eastAsiaTheme="minorHAnsi" w:hAnsiTheme="minorHAnsi" w:cstheme="minorBidi"/>
      <w:sz w:val="20"/>
      <w:szCs w:val="20"/>
      <w:lang w:val="es-ES_tradnl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00CA"/>
    <w:rPr>
      <w:sz w:val="20"/>
      <w:szCs w:val="20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3752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2A4"/>
    <w:rPr>
      <w:rFonts w:ascii="Times New Roman" w:eastAsia="Times New Roman" w:hAnsi="Times New Roman" w:cs="Times New Roman"/>
      <w:lang w:val="es-ES" w:eastAsia="en-GB"/>
    </w:rPr>
  </w:style>
  <w:style w:type="paragraph" w:styleId="Footer">
    <w:name w:val="footer"/>
    <w:basedOn w:val="Normal"/>
    <w:link w:val="FooterChar"/>
    <w:uiPriority w:val="99"/>
    <w:unhideWhenUsed/>
    <w:rsid w:val="003752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2A4"/>
    <w:rPr>
      <w:rFonts w:ascii="Times New Roman" w:eastAsia="Times New Roman" w:hAnsi="Times New Roman" w:cs="Times New Roman"/>
      <w:lang w:val="es-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bhattacharya</dc:creator>
  <cp:keywords/>
  <dc:description/>
  <cp:lastModifiedBy>shalini bhattacharya</cp:lastModifiedBy>
  <cp:revision>6</cp:revision>
  <dcterms:created xsi:type="dcterms:W3CDTF">2022-08-11T17:57:00Z</dcterms:created>
  <dcterms:modified xsi:type="dcterms:W3CDTF">2022-10-13T08:37:00Z</dcterms:modified>
</cp:coreProperties>
</file>